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Antibody information</w:t>
      </w:r>
    </w:p>
    <w:tbl>
      <w:tblPr>
        <w:tblStyle w:val="6"/>
        <w:tblW w:w="8482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1553"/>
        <w:gridCol w:w="1907"/>
        <w:gridCol w:w="2753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269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cs="Times New Roma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Antibody name</w:t>
            </w:r>
          </w:p>
        </w:tc>
        <w:tc>
          <w:tcPr>
            <w:tcW w:w="1553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Dilution ratio</w:t>
            </w:r>
          </w:p>
        </w:tc>
        <w:tc>
          <w:tcPr>
            <w:tcW w:w="1907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ource</w:t>
            </w:r>
          </w:p>
        </w:tc>
        <w:tc>
          <w:tcPr>
            <w:tcW w:w="2753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at. #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269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CNA</w:t>
            </w:r>
          </w:p>
        </w:tc>
        <w:tc>
          <w:tcPr>
            <w:tcW w:w="1553" w:type="dxa"/>
            <w:tcBorders>
              <w:top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50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907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2753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205-2-A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2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X</w:t>
            </w:r>
          </w:p>
        </w:tc>
        <w:tc>
          <w:tcPr>
            <w:tcW w:w="155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90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275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0599-2-I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2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CL2</w:t>
            </w:r>
          </w:p>
        </w:tc>
        <w:tc>
          <w:tcPr>
            <w:tcW w:w="155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:1000</w:t>
            </w:r>
          </w:p>
        </w:tc>
        <w:tc>
          <w:tcPr>
            <w:tcW w:w="190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275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6593-1-A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2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pase3</w:t>
            </w:r>
          </w:p>
        </w:tc>
        <w:tc>
          <w:tcPr>
            <w:tcW w:w="155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:1000</w:t>
            </w:r>
          </w:p>
        </w:tc>
        <w:tc>
          <w:tcPr>
            <w:tcW w:w="190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275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9677-1-A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2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IRT1</w:t>
            </w:r>
          </w:p>
        </w:tc>
        <w:tc>
          <w:tcPr>
            <w:tcW w:w="155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90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275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3161-1-A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269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IRT2</w:t>
            </w:r>
          </w:p>
        </w:tc>
        <w:tc>
          <w:tcPr>
            <w:tcW w:w="1553" w:type="dxa"/>
          </w:tcPr>
          <w:p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90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275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6410-1-I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2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IRT3</w:t>
            </w:r>
          </w:p>
        </w:tc>
        <w:tc>
          <w:tcPr>
            <w:tcW w:w="155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90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275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099-1-A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2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IRT4</w:t>
            </w:r>
          </w:p>
        </w:tc>
        <w:tc>
          <w:tcPr>
            <w:tcW w:w="155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90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275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6543-1-I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2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IRT5</w:t>
            </w:r>
          </w:p>
        </w:tc>
        <w:tc>
          <w:tcPr>
            <w:tcW w:w="155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90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275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5122-1-A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2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IRT6</w:t>
            </w:r>
          </w:p>
        </w:tc>
        <w:tc>
          <w:tcPr>
            <w:tcW w:w="155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90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275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3572-1-A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2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IRT7</w:t>
            </w:r>
          </w:p>
        </w:tc>
        <w:tc>
          <w:tcPr>
            <w:tcW w:w="155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90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275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2994-1-A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2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FAM</w:t>
            </w:r>
          </w:p>
        </w:tc>
        <w:tc>
          <w:tcPr>
            <w:tcW w:w="155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90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275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2586-1-A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2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PA1</w:t>
            </w:r>
          </w:p>
        </w:tc>
        <w:tc>
          <w:tcPr>
            <w:tcW w:w="1553" w:type="dxa"/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907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275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7733-1-A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2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MFN1</w:t>
            </w:r>
          </w:p>
        </w:tc>
        <w:tc>
          <w:tcPr>
            <w:tcW w:w="1553" w:type="dxa"/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907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275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3798-1-A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MFN2</w:t>
            </w:r>
          </w:p>
        </w:tc>
        <w:tc>
          <w:tcPr>
            <w:tcW w:w="1553" w:type="dxa"/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907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275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2186-1-A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2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DRP1</w:t>
            </w:r>
          </w:p>
        </w:tc>
        <w:tc>
          <w:tcPr>
            <w:tcW w:w="1553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907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275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2957-1-A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269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IS1</w:t>
            </w:r>
          </w:p>
        </w:tc>
        <w:tc>
          <w:tcPr>
            <w:tcW w:w="1553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907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275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956-1-A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2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PT2</w:t>
            </w:r>
          </w:p>
        </w:tc>
        <w:tc>
          <w:tcPr>
            <w:tcW w:w="1553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907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275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6555-1-A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2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K-Lac</w:t>
            </w:r>
          </w:p>
        </w:tc>
        <w:tc>
          <w:tcPr>
            <w:tcW w:w="155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90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TM Bio</w:t>
            </w:r>
          </w:p>
        </w:tc>
        <w:tc>
          <w:tcPr>
            <w:tcW w:w="275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TM-1401RM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2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CND1</w:t>
            </w:r>
          </w:p>
        </w:tc>
        <w:tc>
          <w:tcPr>
            <w:tcW w:w="155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90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Beyotime</w:t>
            </w:r>
          </w:p>
        </w:tc>
        <w:tc>
          <w:tcPr>
            <w:tcW w:w="275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F012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269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β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catenin</w:t>
            </w:r>
          </w:p>
        </w:tc>
        <w:tc>
          <w:tcPr>
            <w:tcW w:w="155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90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rvicebio</w:t>
            </w:r>
          </w:p>
        </w:tc>
        <w:tc>
          <w:tcPr>
            <w:tcW w:w="275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GB1500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2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ubulin</w:t>
            </w:r>
          </w:p>
        </w:tc>
        <w:tc>
          <w:tcPr>
            <w:tcW w:w="1553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0</w:t>
            </w:r>
            <w:r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907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275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6031-1-I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269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β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a</w:t>
            </w:r>
            <w:r>
              <w:rPr>
                <w:rFonts w:ascii="Times New Roman" w:hAnsi="Times New Roman" w:cs="Times New Roman"/>
              </w:rPr>
              <w:t>ctin</w:t>
            </w:r>
          </w:p>
        </w:tc>
        <w:tc>
          <w:tcPr>
            <w:tcW w:w="1553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0</w:t>
            </w:r>
            <w:r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907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275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6009-1-I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2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VDAC1</w:t>
            </w:r>
          </w:p>
        </w:tc>
        <w:tc>
          <w:tcPr>
            <w:tcW w:w="1553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907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275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5259-1-A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2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LDHA</w:t>
            </w:r>
          </w:p>
        </w:tc>
        <w:tc>
          <w:tcPr>
            <w:tcW w:w="1553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90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Bioworld</w:t>
            </w:r>
          </w:p>
        </w:tc>
        <w:tc>
          <w:tcPr>
            <w:tcW w:w="275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BS617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2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LDHB</w:t>
            </w:r>
          </w:p>
        </w:tc>
        <w:tc>
          <w:tcPr>
            <w:tcW w:w="155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:1000</w:t>
            </w:r>
          </w:p>
        </w:tc>
        <w:tc>
          <w:tcPr>
            <w:tcW w:w="190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Bioworld</w:t>
            </w:r>
          </w:p>
        </w:tc>
        <w:tc>
          <w:tcPr>
            <w:tcW w:w="275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BS7083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2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RP-conjugated Goat Anti-Mouse IgG(H+L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90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275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A00001-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2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bookmarkStart w:id="0" w:name="_Hlk110693148"/>
            <w:r>
              <w:rPr>
                <w:rFonts w:hint="eastAsia" w:ascii="Times New Roman" w:hAnsi="Times New Roman" w:cs="Times New Roman"/>
              </w:rPr>
              <w:t>HRP-conjugated Goat Anti-Rabbit IgG(H+L)</w:t>
            </w:r>
          </w:p>
        </w:tc>
        <w:tc>
          <w:tcPr>
            <w:tcW w:w="1553" w:type="dxa"/>
          </w:tcPr>
          <w:p>
            <w:pPr>
              <w:jc w:val="center"/>
              <w:rPr>
                <w:rFonts w:hint="eastAsia" w:ascii="Times New Roman" w:hAnsi="Times New Roman" w:cs="Times New Roman"/>
              </w:rPr>
            </w:pP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90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275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A00001-2</w:t>
            </w:r>
          </w:p>
        </w:tc>
      </w:tr>
      <w:bookmarkEnd w:id="0"/>
    </w:tbl>
    <w:p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FA3"/>
    <w:rsid w:val="00063EDF"/>
    <w:rsid w:val="00064A8F"/>
    <w:rsid w:val="000A45F4"/>
    <w:rsid w:val="000C142F"/>
    <w:rsid w:val="000E26A9"/>
    <w:rsid w:val="00127ABC"/>
    <w:rsid w:val="00165711"/>
    <w:rsid w:val="00167B19"/>
    <w:rsid w:val="001705F3"/>
    <w:rsid w:val="001E0FA1"/>
    <w:rsid w:val="001F4103"/>
    <w:rsid w:val="002273DB"/>
    <w:rsid w:val="00240E7F"/>
    <w:rsid w:val="0025327B"/>
    <w:rsid w:val="00296BC7"/>
    <w:rsid w:val="002C0BF6"/>
    <w:rsid w:val="00326441"/>
    <w:rsid w:val="00370AA0"/>
    <w:rsid w:val="003820CB"/>
    <w:rsid w:val="0043003C"/>
    <w:rsid w:val="004874E7"/>
    <w:rsid w:val="004A3330"/>
    <w:rsid w:val="004A3AB5"/>
    <w:rsid w:val="0056279C"/>
    <w:rsid w:val="005C2712"/>
    <w:rsid w:val="00661C49"/>
    <w:rsid w:val="006D5451"/>
    <w:rsid w:val="00702FAD"/>
    <w:rsid w:val="00706FC1"/>
    <w:rsid w:val="0073597C"/>
    <w:rsid w:val="00742BAD"/>
    <w:rsid w:val="00765FA3"/>
    <w:rsid w:val="00774700"/>
    <w:rsid w:val="007A1CD9"/>
    <w:rsid w:val="007E22FD"/>
    <w:rsid w:val="007E7B74"/>
    <w:rsid w:val="0086531E"/>
    <w:rsid w:val="008B1B7C"/>
    <w:rsid w:val="008C498E"/>
    <w:rsid w:val="00926DEF"/>
    <w:rsid w:val="00962B8E"/>
    <w:rsid w:val="00980895"/>
    <w:rsid w:val="009915F4"/>
    <w:rsid w:val="009E2126"/>
    <w:rsid w:val="00A30F8E"/>
    <w:rsid w:val="00A45676"/>
    <w:rsid w:val="00A641E3"/>
    <w:rsid w:val="00A76272"/>
    <w:rsid w:val="00AD4663"/>
    <w:rsid w:val="00B31EE8"/>
    <w:rsid w:val="00B7417A"/>
    <w:rsid w:val="00BC28F1"/>
    <w:rsid w:val="00BE3EF8"/>
    <w:rsid w:val="00C046B2"/>
    <w:rsid w:val="00C33931"/>
    <w:rsid w:val="00C36B1A"/>
    <w:rsid w:val="00C54A50"/>
    <w:rsid w:val="00C81A51"/>
    <w:rsid w:val="00C93921"/>
    <w:rsid w:val="00CA36D7"/>
    <w:rsid w:val="00CD1B29"/>
    <w:rsid w:val="00CE20AE"/>
    <w:rsid w:val="00D01A56"/>
    <w:rsid w:val="00D359A7"/>
    <w:rsid w:val="00D546A1"/>
    <w:rsid w:val="00D548CB"/>
    <w:rsid w:val="00DC77B5"/>
    <w:rsid w:val="00DD06CB"/>
    <w:rsid w:val="00DE792D"/>
    <w:rsid w:val="00E0016E"/>
    <w:rsid w:val="00E066E8"/>
    <w:rsid w:val="00E11D4C"/>
    <w:rsid w:val="00E13339"/>
    <w:rsid w:val="00E313C3"/>
    <w:rsid w:val="00E636D7"/>
    <w:rsid w:val="00E77851"/>
    <w:rsid w:val="00E93E9D"/>
    <w:rsid w:val="00EB3255"/>
    <w:rsid w:val="00ED22CA"/>
    <w:rsid w:val="00ED621E"/>
    <w:rsid w:val="00EF18E1"/>
    <w:rsid w:val="00F81777"/>
    <w:rsid w:val="00FC1B22"/>
    <w:rsid w:val="0722331C"/>
    <w:rsid w:val="1684221E"/>
    <w:rsid w:val="1D7516BD"/>
    <w:rsid w:val="25423690"/>
    <w:rsid w:val="26E10C04"/>
    <w:rsid w:val="294C40D9"/>
    <w:rsid w:val="38333E02"/>
    <w:rsid w:val="3FCA04CC"/>
    <w:rsid w:val="4EE30419"/>
    <w:rsid w:val="5DA67672"/>
    <w:rsid w:val="671D3676"/>
    <w:rsid w:val="6F2A1C3B"/>
    <w:rsid w:val="7ED11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nhideWhenUsed="0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link w:val="11"/>
    <w:qFormat/>
    <w:uiPriority w:val="9"/>
    <w:pPr>
      <w:widowControl/>
      <w:spacing w:before="100" w:beforeAutospacing="1" w:after="100" w:afterAutospacing="1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Emphasis"/>
    <w:basedOn w:val="7"/>
    <w:qFormat/>
    <w:uiPriority w:val="20"/>
    <w:rPr>
      <w:i/>
      <w:iCs/>
    </w:rPr>
  </w:style>
  <w:style w:type="character" w:styleId="9">
    <w:name w:val="Hyperlink"/>
    <w:basedOn w:val="7"/>
    <w:semiHidden/>
    <w:unhideWhenUsed/>
    <w:qFormat/>
    <w:uiPriority w:val="99"/>
    <w:rPr>
      <w:color w:val="0000FF"/>
      <w:u w:val="single"/>
    </w:rPr>
  </w:style>
  <w:style w:type="paragraph" w:customStyle="1" w:styleId="10">
    <w:name w:val="pl0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11">
    <w:name w:val="标题 3 字符"/>
    <w:basedOn w:val="7"/>
    <w:link w:val="2"/>
    <w:qFormat/>
    <w:uiPriority w:val="9"/>
    <w:rPr>
      <w:rFonts w:ascii="宋体" w:hAnsi="宋体" w:eastAsia="宋体" w:cs="宋体"/>
      <w:b/>
      <w:bCs/>
      <w:kern w:val="0"/>
      <w:sz w:val="27"/>
      <w:szCs w:val="27"/>
    </w:rPr>
  </w:style>
  <w:style w:type="character" w:customStyle="1" w:styleId="12">
    <w:name w:val="页眉 字符"/>
    <w:basedOn w:val="7"/>
    <w:link w:val="4"/>
    <w:qFormat/>
    <w:uiPriority w:val="99"/>
    <w:rPr>
      <w:rFonts w:asciiTheme="minorHAnsi" w:hAnsiTheme="minorHAnsi"/>
      <w:sz w:val="18"/>
      <w:szCs w:val="18"/>
    </w:rPr>
  </w:style>
  <w:style w:type="character" w:customStyle="1" w:styleId="13">
    <w:name w:val="页脚 字符"/>
    <w:basedOn w:val="7"/>
    <w:link w:val="3"/>
    <w:qFormat/>
    <w:uiPriority w:val="99"/>
    <w:rPr>
      <w:rFonts w:asciiTheme="minorHAnsi" w:hAnsiTheme="minorHAnsi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9</Words>
  <Characters>622</Characters>
  <Lines>5</Lines>
  <Paragraphs>1</Paragraphs>
  <TotalTime>1</TotalTime>
  <ScaleCrop>false</ScaleCrop>
  <LinksUpToDate>false</LinksUpToDate>
  <CharactersWithSpaces>73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5T15:13:00Z</dcterms:created>
  <dc:creator> </dc:creator>
  <cp:lastModifiedBy>晴天</cp:lastModifiedBy>
  <dcterms:modified xsi:type="dcterms:W3CDTF">2024-12-07T09:21:52Z</dcterms:modified>
  <cp:revision>4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